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4B2A" w:rsidRDefault="000E4B2A" w:rsidP="000E4B2A">
      <w:pPr>
        <w:rPr>
          <w:rFonts w:ascii="Times New Roman" w:hAnsi="Times New Roman"/>
          <w:b/>
          <w:sz w:val="24"/>
          <w:lang w:val="en-US"/>
        </w:rPr>
      </w:pPr>
      <w:proofErr w:type="gramStart"/>
      <w:r>
        <w:rPr>
          <w:rFonts w:ascii="Times New Roman" w:hAnsi="Times New Roman"/>
          <w:b/>
          <w:sz w:val="24"/>
          <w:lang w:val="en-US"/>
        </w:rPr>
        <w:t>Supplementary table S5.</w:t>
      </w:r>
      <w:proofErr w:type="gramEnd"/>
    </w:p>
    <w:tbl>
      <w:tblPr>
        <w:tblW w:w="7245" w:type="dxa"/>
        <w:tblInd w:w="55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471"/>
        <w:gridCol w:w="800"/>
        <w:gridCol w:w="1127"/>
        <w:gridCol w:w="870"/>
        <w:gridCol w:w="1843"/>
        <w:gridCol w:w="1134"/>
      </w:tblGrid>
      <w:tr w:rsidR="000E4B2A" w:rsidRPr="00CB5817" w:rsidTr="00537919">
        <w:trPr>
          <w:trHeight w:val="525"/>
        </w:trPr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0E4B2A" w:rsidRPr="00DB49F2" w:rsidRDefault="000E4B2A" w:rsidP="00537919">
            <w:pPr>
              <w:spacing w:after="0" w:line="240" w:lineRule="auto"/>
              <w:rPr>
                <w:rFonts w:eastAsia="Times New Roman"/>
                <w:color w:val="000000"/>
                <w:sz w:val="24"/>
                <w:lang w:eastAsia="es-ES"/>
              </w:rPr>
            </w:pPr>
            <w:r w:rsidRPr="00DB49F2">
              <w:rPr>
                <w:rFonts w:eastAsia="Times New Roman"/>
                <w:color w:val="000000"/>
                <w:sz w:val="24"/>
                <w:lang w:eastAsia="es-ES"/>
              </w:rPr>
              <w:t> 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0E4B2A" w:rsidRPr="00A40186" w:rsidRDefault="000E4B2A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0"/>
                <w:lang w:eastAsia="es-ES"/>
              </w:rPr>
            </w:pPr>
            <w:r w:rsidRPr="00A40186">
              <w:rPr>
                <w:rFonts w:ascii="Times New Roman" w:eastAsia="Times New Roman" w:hAnsi="Times New Roman"/>
                <w:bCs/>
                <w:color w:val="000000"/>
                <w:sz w:val="24"/>
                <w:szCs w:val="20"/>
                <w:lang w:eastAsia="es-ES"/>
              </w:rPr>
              <w:t>FC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:rsidR="000E4B2A" w:rsidRPr="00A40186" w:rsidRDefault="000E4B2A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0"/>
                <w:lang w:eastAsia="es-ES"/>
              </w:rPr>
              <w:t>Estimat</w:t>
            </w:r>
            <w:r w:rsidRPr="00A40186">
              <w:rPr>
                <w:rFonts w:ascii="Times New Roman" w:eastAsia="Times New Roman" w:hAnsi="Times New Roman"/>
                <w:bCs/>
                <w:color w:val="000000"/>
                <w:sz w:val="24"/>
                <w:szCs w:val="20"/>
                <w:lang w:eastAsia="es-ES"/>
              </w:rPr>
              <w:t>or</w:t>
            </w:r>
            <w:proofErr w:type="spellEnd"/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0E4B2A" w:rsidRPr="00A40186" w:rsidRDefault="000E4B2A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0"/>
                <w:lang w:eastAsia="es-ES"/>
              </w:rPr>
            </w:pPr>
            <w:r w:rsidRPr="00A40186">
              <w:rPr>
                <w:rFonts w:ascii="Times New Roman" w:eastAsia="Times New Roman" w:hAnsi="Times New Roman"/>
                <w:bCs/>
                <w:color w:val="000000"/>
                <w:sz w:val="24"/>
                <w:szCs w:val="20"/>
                <w:lang w:eastAsia="es-ES"/>
              </w:rPr>
              <w:t>SE</w:t>
            </w:r>
          </w:p>
        </w:tc>
        <w:tc>
          <w:tcPr>
            <w:tcW w:w="1843" w:type="dxa"/>
            <w:vAlign w:val="center"/>
          </w:tcPr>
          <w:p w:rsidR="000E4B2A" w:rsidRPr="00A40186" w:rsidRDefault="000E4B2A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0"/>
                <w:lang w:eastAsia="es-ES"/>
              </w:rPr>
              <w:t>95% CI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0E4B2A" w:rsidRPr="00A40186" w:rsidRDefault="000E4B2A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0"/>
                <w:lang w:eastAsia="es-ES"/>
              </w:rPr>
            </w:pPr>
            <w:r w:rsidRPr="00A40186">
              <w:rPr>
                <w:rFonts w:ascii="Times New Roman" w:eastAsia="Times New Roman" w:hAnsi="Times New Roman"/>
                <w:bCs/>
                <w:color w:val="000000"/>
                <w:sz w:val="24"/>
                <w:szCs w:val="20"/>
                <w:lang w:eastAsia="es-ES"/>
              </w:rPr>
              <w:t>Pr &gt; |t|</w:t>
            </w:r>
          </w:p>
        </w:tc>
      </w:tr>
      <w:tr w:rsidR="000E4B2A" w:rsidRPr="00CB5817" w:rsidTr="00537919">
        <w:trPr>
          <w:trHeight w:val="300"/>
        </w:trPr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E4B2A" w:rsidRPr="00A40186" w:rsidRDefault="000E4B2A" w:rsidP="00537919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0"/>
                <w:lang w:eastAsia="es-ES"/>
              </w:rPr>
            </w:pPr>
            <w:r w:rsidRPr="00A40186">
              <w:rPr>
                <w:rFonts w:ascii="Times New Roman" w:eastAsia="Times New Roman" w:hAnsi="Times New Roman"/>
                <w:bCs/>
                <w:color w:val="000000"/>
                <w:sz w:val="24"/>
                <w:szCs w:val="20"/>
                <w:lang w:eastAsia="es-ES"/>
              </w:rPr>
              <w:t>BF GG-TT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0E4B2A" w:rsidRPr="00DB49F2" w:rsidRDefault="000E4B2A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1.7564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E4B2A" w:rsidRPr="00DB49F2" w:rsidRDefault="000E4B2A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-0.8126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E4B2A" w:rsidRPr="00DB49F2" w:rsidRDefault="000E4B2A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931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:rsidR="000E4B2A" w:rsidRPr="00DB49F2" w:rsidRDefault="000E4B2A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495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-</w:t>
            </w: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6.22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E4B2A" w:rsidRPr="00DB49F2" w:rsidRDefault="000E4B2A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3851</w:t>
            </w:r>
          </w:p>
        </w:tc>
      </w:tr>
      <w:tr w:rsidR="000E4B2A" w:rsidRPr="00CB5817" w:rsidTr="00537919">
        <w:trPr>
          <w:trHeight w:val="300"/>
        </w:trPr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E4B2A" w:rsidRPr="00A40186" w:rsidRDefault="000E4B2A" w:rsidP="00537919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0"/>
                <w:lang w:eastAsia="es-ES"/>
              </w:rPr>
            </w:pPr>
            <w:r w:rsidRPr="00A40186">
              <w:rPr>
                <w:rFonts w:ascii="Times New Roman" w:eastAsia="Times New Roman" w:hAnsi="Times New Roman"/>
                <w:bCs/>
                <w:color w:val="000000"/>
                <w:sz w:val="24"/>
                <w:szCs w:val="20"/>
                <w:lang w:eastAsia="es-ES"/>
              </w:rPr>
              <w:t>BF TG-TT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0E4B2A" w:rsidRPr="00DB49F2" w:rsidRDefault="000E4B2A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7970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E4B2A" w:rsidRPr="00DB49F2" w:rsidRDefault="000E4B2A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3274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E4B2A" w:rsidRPr="00DB49F2" w:rsidRDefault="000E4B2A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615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:rsidR="000E4B2A" w:rsidRPr="00DB49F2" w:rsidRDefault="000E4B2A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345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-</w:t>
            </w: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1.839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E4B2A" w:rsidRPr="00DB49F2" w:rsidRDefault="000E4B2A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596</w:t>
            </w:r>
          </w:p>
        </w:tc>
      </w:tr>
      <w:tr w:rsidR="000E4B2A" w:rsidRPr="00CB5817" w:rsidTr="00537919">
        <w:trPr>
          <w:trHeight w:val="300"/>
        </w:trPr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E4B2A" w:rsidRPr="00A40186" w:rsidRDefault="000E4B2A" w:rsidP="00537919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0"/>
                <w:lang w:eastAsia="es-ES"/>
              </w:rPr>
            </w:pPr>
            <w:r w:rsidRPr="00A40186">
              <w:rPr>
                <w:rFonts w:ascii="Times New Roman" w:eastAsia="Times New Roman" w:hAnsi="Times New Roman"/>
                <w:bCs/>
                <w:color w:val="000000"/>
                <w:sz w:val="24"/>
                <w:szCs w:val="20"/>
                <w:lang w:eastAsia="es-ES"/>
              </w:rPr>
              <w:t>BF GG-TG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0E4B2A" w:rsidRPr="00DB49F2" w:rsidRDefault="000E4B2A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2.2038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E4B2A" w:rsidRPr="00DB49F2" w:rsidRDefault="000E4B2A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-1.1400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E4B2A" w:rsidRPr="00DB49F2" w:rsidRDefault="000E4B2A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98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:rsidR="000E4B2A" w:rsidRPr="00DB49F2" w:rsidRDefault="000E4B2A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577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-</w:t>
            </w: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8.41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E4B2A" w:rsidRPr="00DB49F2" w:rsidRDefault="000E4B2A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2502</w:t>
            </w:r>
          </w:p>
        </w:tc>
      </w:tr>
      <w:tr w:rsidR="000E4B2A" w:rsidRPr="00CB5817" w:rsidTr="00537919">
        <w:trPr>
          <w:trHeight w:val="300"/>
        </w:trPr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E4B2A" w:rsidRPr="00A40186" w:rsidRDefault="000E4B2A" w:rsidP="00537919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0"/>
                <w:lang w:eastAsia="es-ES"/>
              </w:rPr>
            </w:pPr>
            <w:r w:rsidRPr="00A40186">
              <w:rPr>
                <w:rFonts w:ascii="Times New Roman" w:eastAsia="Times New Roman" w:hAnsi="Times New Roman"/>
                <w:bCs/>
                <w:color w:val="000000"/>
                <w:sz w:val="24"/>
                <w:szCs w:val="20"/>
                <w:lang w:eastAsia="es-ES"/>
              </w:rPr>
              <w:t>BF a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0E4B2A" w:rsidRPr="00DB49F2" w:rsidRDefault="000E4B2A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1.3253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E4B2A" w:rsidRPr="00DB49F2" w:rsidRDefault="000E4B2A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-0.4063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E4B2A" w:rsidRPr="00DB49F2" w:rsidRDefault="000E4B2A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465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:rsidR="000E4B2A" w:rsidRPr="00DB49F2" w:rsidRDefault="000E4B2A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703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-</w:t>
            </w: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2.495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E4B2A" w:rsidRPr="00DB49F2" w:rsidRDefault="000E4B2A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3851</w:t>
            </w:r>
          </w:p>
        </w:tc>
      </w:tr>
      <w:tr w:rsidR="000E4B2A" w:rsidRPr="00CB5817" w:rsidTr="00537919">
        <w:trPr>
          <w:trHeight w:val="300"/>
        </w:trPr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E4B2A" w:rsidRPr="00A40186" w:rsidRDefault="000E4B2A" w:rsidP="00537919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0"/>
                <w:lang w:eastAsia="es-ES"/>
              </w:rPr>
            </w:pPr>
            <w:r w:rsidRPr="00A40186">
              <w:rPr>
                <w:rFonts w:ascii="Times New Roman" w:eastAsia="Times New Roman" w:hAnsi="Times New Roman"/>
                <w:bCs/>
                <w:color w:val="000000"/>
                <w:sz w:val="24"/>
                <w:szCs w:val="20"/>
                <w:lang w:eastAsia="es-ES"/>
              </w:rPr>
              <w:t>BF d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0E4B2A" w:rsidRPr="00DB49F2" w:rsidRDefault="000E4B2A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6014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E4B2A" w:rsidRPr="00DB49F2" w:rsidRDefault="000E4B2A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7337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E4B2A" w:rsidRPr="00DB49F2" w:rsidRDefault="000E4B2A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677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:rsidR="000E4B2A" w:rsidRPr="00DB49F2" w:rsidRDefault="000E4B2A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2396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-</w:t>
            </w: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1.509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E4B2A" w:rsidRPr="00DB49F2" w:rsidRDefault="000E4B2A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2811</w:t>
            </w:r>
          </w:p>
        </w:tc>
      </w:tr>
      <w:tr w:rsidR="000E4B2A" w:rsidRPr="00CB5817" w:rsidTr="00537919">
        <w:trPr>
          <w:trHeight w:val="300"/>
        </w:trPr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E4B2A" w:rsidRPr="00A40186" w:rsidRDefault="000E4B2A" w:rsidP="00537919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0"/>
                <w:lang w:eastAsia="es-ES"/>
              </w:rPr>
            </w:pPr>
            <w:r w:rsidRPr="00A40186">
              <w:rPr>
                <w:rFonts w:ascii="Times New Roman" w:eastAsia="Times New Roman" w:hAnsi="Times New Roman"/>
                <w:bCs/>
                <w:color w:val="000000"/>
                <w:sz w:val="24"/>
                <w:szCs w:val="20"/>
                <w:lang w:eastAsia="es-ES"/>
              </w:rPr>
              <w:t>D GG-TT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0E4B2A" w:rsidRPr="00DB49F2" w:rsidRDefault="000E4B2A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1.7416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E4B2A" w:rsidRPr="00DB49F2" w:rsidRDefault="000E4B2A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-0.8004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E4B2A" w:rsidRPr="00DB49F2" w:rsidRDefault="000E4B2A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93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:rsidR="000E4B2A" w:rsidRPr="00DB49F2" w:rsidRDefault="000E4B2A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488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-</w:t>
            </w: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6.21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E4B2A" w:rsidRPr="00DB49F2" w:rsidRDefault="000E4B2A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3944</w:t>
            </w:r>
          </w:p>
        </w:tc>
      </w:tr>
      <w:tr w:rsidR="000E4B2A" w:rsidRPr="00CB5817" w:rsidTr="00537919">
        <w:trPr>
          <w:trHeight w:val="300"/>
        </w:trPr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E4B2A" w:rsidRPr="00A40186" w:rsidRDefault="000E4B2A" w:rsidP="00537919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0"/>
                <w:lang w:eastAsia="es-ES"/>
              </w:rPr>
            </w:pPr>
            <w:r w:rsidRPr="00A40186">
              <w:rPr>
                <w:rFonts w:ascii="Times New Roman" w:eastAsia="Times New Roman" w:hAnsi="Times New Roman"/>
                <w:bCs/>
                <w:color w:val="000000"/>
                <w:sz w:val="24"/>
                <w:szCs w:val="20"/>
                <w:lang w:eastAsia="es-ES"/>
              </w:rPr>
              <w:t>D TG-TT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0E4B2A" w:rsidRPr="00DB49F2" w:rsidRDefault="000E4B2A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1.2074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E4B2A" w:rsidRPr="00DB49F2" w:rsidRDefault="000E4B2A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-0.2719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E4B2A" w:rsidRPr="00DB49F2" w:rsidRDefault="000E4B2A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607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:rsidR="000E4B2A" w:rsidRPr="00DB49F2" w:rsidRDefault="000E4B2A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528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-</w:t>
            </w: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2.757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E4B2A" w:rsidRPr="00DB49F2" w:rsidRDefault="000E4B2A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6555</w:t>
            </w:r>
          </w:p>
        </w:tc>
      </w:tr>
      <w:tr w:rsidR="000E4B2A" w:rsidRPr="00CB5817" w:rsidTr="00537919">
        <w:trPr>
          <w:trHeight w:val="300"/>
        </w:trPr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E4B2A" w:rsidRPr="00A40186" w:rsidRDefault="000E4B2A" w:rsidP="00537919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0"/>
                <w:lang w:eastAsia="es-ES"/>
              </w:rPr>
            </w:pPr>
            <w:r w:rsidRPr="00A40186">
              <w:rPr>
                <w:rFonts w:ascii="Times New Roman" w:eastAsia="Times New Roman" w:hAnsi="Times New Roman"/>
                <w:bCs/>
                <w:color w:val="000000"/>
                <w:sz w:val="24"/>
                <w:szCs w:val="20"/>
                <w:lang w:eastAsia="es-ES"/>
              </w:rPr>
              <w:t>D GG-TG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0E4B2A" w:rsidRPr="00DB49F2" w:rsidRDefault="000E4B2A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1.4423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E4B2A" w:rsidRPr="00DB49F2" w:rsidRDefault="000E4B2A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-0.5284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E4B2A" w:rsidRPr="00DB49F2" w:rsidRDefault="000E4B2A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97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:rsidR="000E4B2A" w:rsidRPr="00DB49F2" w:rsidRDefault="000E4B2A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382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-</w:t>
            </w: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5.438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E4B2A" w:rsidRPr="00DB49F2" w:rsidRDefault="000E4B2A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5897</w:t>
            </w:r>
          </w:p>
        </w:tc>
      </w:tr>
      <w:tr w:rsidR="000E4B2A" w:rsidRPr="00CB5817" w:rsidTr="00537919">
        <w:trPr>
          <w:trHeight w:val="300"/>
        </w:trPr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E4B2A" w:rsidRPr="00A40186" w:rsidRDefault="000E4B2A" w:rsidP="00537919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0"/>
                <w:lang w:eastAsia="es-ES"/>
              </w:rPr>
            </w:pPr>
            <w:r w:rsidRPr="00A40186">
              <w:rPr>
                <w:rFonts w:ascii="Times New Roman" w:eastAsia="Times New Roman" w:hAnsi="Times New Roman"/>
                <w:bCs/>
                <w:color w:val="000000"/>
                <w:sz w:val="24"/>
                <w:szCs w:val="20"/>
                <w:lang w:eastAsia="es-ES"/>
              </w:rPr>
              <w:t>D a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0E4B2A" w:rsidRPr="00DB49F2" w:rsidRDefault="000E4B2A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1.3197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E4B2A" w:rsidRPr="00DB49F2" w:rsidRDefault="000E4B2A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-0.4002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E4B2A" w:rsidRPr="00DB49F2" w:rsidRDefault="000E4B2A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46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:rsidR="000E4B2A" w:rsidRPr="00DB49F2" w:rsidRDefault="000E4B2A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698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-</w:t>
            </w: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2.49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E4B2A" w:rsidRPr="00DB49F2" w:rsidRDefault="000E4B2A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3944</w:t>
            </w:r>
          </w:p>
        </w:tc>
      </w:tr>
      <w:tr w:rsidR="000E4B2A" w:rsidRPr="00CB5817" w:rsidTr="00537919">
        <w:trPr>
          <w:trHeight w:val="300"/>
        </w:trPr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E4B2A" w:rsidRPr="00A40186" w:rsidRDefault="000E4B2A" w:rsidP="00537919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0"/>
                <w:lang w:eastAsia="es-ES"/>
              </w:rPr>
            </w:pPr>
            <w:r w:rsidRPr="00A40186">
              <w:rPr>
                <w:rFonts w:ascii="Times New Roman" w:eastAsia="Times New Roman" w:hAnsi="Times New Roman"/>
                <w:bCs/>
                <w:color w:val="000000"/>
                <w:sz w:val="24"/>
                <w:szCs w:val="20"/>
                <w:lang w:eastAsia="es-ES"/>
              </w:rPr>
              <w:t xml:space="preserve">D </w:t>
            </w:r>
            <w:proofErr w:type="spellStart"/>
            <w:r w:rsidRPr="00A40186">
              <w:rPr>
                <w:rFonts w:ascii="Times New Roman" w:eastAsia="Times New Roman" w:hAnsi="Times New Roman"/>
                <w:bCs/>
                <w:color w:val="000000"/>
                <w:sz w:val="24"/>
                <w:szCs w:val="20"/>
                <w:lang w:eastAsia="es-ES"/>
              </w:rPr>
              <w:t>d</w:t>
            </w:r>
            <w:proofErr w:type="spellEnd"/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0E4B2A" w:rsidRPr="00DB49F2" w:rsidRDefault="000E4B2A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9149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E4B2A" w:rsidRPr="00DB49F2" w:rsidRDefault="000E4B2A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1283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E4B2A" w:rsidRPr="00DB49F2" w:rsidRDefault="000E4B2A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665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:rsidR="000E4B2A" w:rsidRPr="00DB49F2" w:rsidRDefault="000E4B2A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370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-</w:t>
            </w: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2.259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E4B2A" w:rsidRPr="00DB49F2" w:rsidRDefault="000E4B2A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8475</w:t>
            </w:r>
          </w:p>
        </w:tc>
      </w:tr>
      <w:tr w:rsidR="000E4B2A" w:rsidRPr="00CB5817" w:rsidTr="00537919">
        <w:trPr>
          <w:trHeight w:val="300"/>
        </w:trPr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E4B2A" w:rsidRPr="00A40186" w:rsidRDefault="000E4B2A" w:rsidP="00537919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0"/>
                <w:lang w:eastAsia="es-ES"/>
              </w:rPr>
            </w:pPr>
            <w:r w:rsidRPr="00A40186">
              <w:rPr>
                <w:rFonts w:ascii="Times New Roman" w:eastAsia="Times New Roman" w:hAnsi="Times New Roman"/>
                <w:bCs/>
                <w:color w:val="000000"/>
                <w:sz w:val="24"/>
                <w:szCs w:val="20"/>
                <w:lang w:eastAsia="es-ES"/>
              </w:rPr>
              <w:t>LD GG-TT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0E4B2A" w:rsidRPr="00DB49F2" w:rsidRDefault="000E4B2A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2.5448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E4B2A" w:rsidRPr="00DB49F2" w:rsidRDefault="000E4B2A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-1.3476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E4B2A" w:rsidRPr="00DB49F2" w:rsidRDefault="000E4B2A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935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:rsidR="000E4B2A" w:rsidRPr="00DB49F2" w:rsidRDefault="000E4B2A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713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-</w:t>
            </w: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9.073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E4B2A" w:rsidRPr="00DB49F2" w:rsidRDefault="000E4B2A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1561</w:t>
            </w:r>
          </w:p>
        </w:tc>
      </w:tr>
      <w:tr w:rsidR="000E4B2A" w:rsidRPr="00CB5817" w:rsidTr="00537919">
        <w:trPr>
          <w:trHeight w:val="300"/>
        </w:trPr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E4B2A" w:rsidRPr="00A40186" w:rsidRDefault="000E4B2A" w:rsidP="00537919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0"/>
                <w:lang w:eastAsia="es-ES"/>
              </w:rPr>
            </w:pPr>
            <w:r w:rsidRPr="00A40186">
              <w:rPr>
                <w:rFonts w:ascii="Times New Roman" w:eastAsia="Times New Roman" w:hAnsi="Times New Roman"/>
                <w:bCs/>
                <w:color w:val="000000"/>
                <w:sz w:val="24"/>
                <w:szCs w:val="20"/>
                <w:lang w:eastAsia="es-ES"/>
              </w:rPr>
              <w:t>LD TG-TT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0E4B2A" w:rsidRPr="00DB49F2" w:rsidRDefault="000E4B2A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7228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E4B2A" w:rsidRPr="00DB49F2" w:rsidRDefault="000E4B2A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4682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E4B2A" w:rsidRPr="00DB49F2" w:rsidRDefault="000E4B2A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608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:rsidR="000E4B2A" w:rsidRPr="00DB49F2" w:rsidRDefault="000E4B2A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316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-</w:t>
            </w: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1.65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E4B2A" w:rsidRPr="00DB49F2" w:rsidRDefault="000E4B2A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4458</w:t>
            </w:r>
          </w:p>
        </w:tc>
      </w:tr>
      <w:tr w:rsidR="000E4B2A" w:rsidRPr="00CB5817" w:rsidTr="00537919">
        <w:trPr>
          <w:trHeight w:val="300"/>
        </w:trPr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E4B2A" w:rsidRPr="00A40186" w:rsidRDefault="000E4B2A" w:rsidP="00537919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0"/>
                <w:lang w:eastAsia="es-ES"/>
              </w:rPr>
            </w:pPr>
            <w:r w:rsidRPr="00A40186">
              <w:rPr>
                <w:rFonts w:ascii="Times New Roman" w:eastAsia="Times New Roman" w:hAnsi="Times New Roman"/>
                <w:bCs/>
                <w:color w:val="000000"/>
                <w:sz w:val="24"/>
                <w:szCs w:val="20"/>
                <w:lang w:eastAsia="es-ES"/>
              </w:rPr>
              <w:t>LD GG-TG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0E4B2A" w:rsidRPr="00DB49F2" w:rsidRDefault="000E4B2A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3.5258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E4B2A" w:rsidRPr="00DB49F2" w:rsidRDefault="000E4B2A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-1.8180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E4B2A" w:rsidRPr="00DB49F2" w:rsidRDefault="000E4B2A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977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:rsidR="000E4B2A" w:rsidRPr="00DB49F2" w:rsidRDefault="000E4B2A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934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-</w:t>
            </w: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13.302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E4B2A" w:rsidRPr="00DB49F2" w:rsidRDefault="000E4B2A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0691</w:t>
            </w:r>
          </w:p>
        </w:tc>
      </w:tr>
      <w:tr w:rsidR="000E4B2A" w:rsidRPr="00CB5817" w:rsidTr="00537919">
        <w:trPr>
          <w:trHeight w:val="300"/>
        </w:trPr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E4B2A" w:rsidRPr="00A40186" w:rsidRDefault="000E4B2A" w:rsidP="00537919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0"/>
                <w:lang w:eastAsia="es-ES"/>
              </w:rPr>
            </w:pPr>
            <w:r w:rsidRPr="00A40186">
              <w:rPr>
                <w:rFonts w:ascii="Times New Roman" w:eastAsia="Times New Roman" w:hAnsi="Times New Roman"/>
                <w:bCs/>
                <w:color w:val="000000"/>
                <w:sz w:val="24"/>
                <w:szCs w:val="20"/>
                <w:lang w:eastAsia="es-ES"/>
              </w:rPr>
              <w:t>LD a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0E4B2A" w:rsidRPr="00DB49F2" w:rsidRDefault="000E4B2A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1.5952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E4B2A" w:rsidRPr="00DB49F2" w:rsidRDefault="000E4B2A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-0.6738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E4B2A" w:rsidRPr="00DB49F2" w:rsidRDefault="000E4B2A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467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:rsidR="000E4B2A" w:rsidRPr="00DB49F2" w:rsidRDefault="000E4B2A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844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-</w:t>
            </w: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3.01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E4B2A" w:rsidRPr="00DB49F2" w:rsidRDefault="000E4B2A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1561</w:t>
            </w:r>
          </w:p>
        </w:tc>
      </w:tr>
      <w:tr w:rsidR="000E4B2A" w:rsidRPr="00CB5817" w:rsidTr="00537919">
        <w:trPr>
          <w:trHeight w:val="315"/>
        </w:trPr>
        <w:tc>
          <w:tcPr>
            <w:tcW w:w="147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4B2A" w:rsidRPr="00A40186" w:rsidRDefault="000E4B2A" w:rsidP="00537919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0"/>
                <w:lang w:eastAsia="es-ES"/>
              </w:rPr>
            </w:pPr>
            <w:r w:rsidRPr="00A40186">
              <w:rPr>
                <w:rFonts w:ascii="Times New Roman" w:eastAsia="Times New Roman" w:hAnsi="Times New Roman"/>
                <w:bCs/>
                <w:color w:val="000000"/>
                <w:sz w:val="24"/>
                <w:szCs w:val="20"/>
                <w:lang w:eastAsia="es-ES"/>
              </w:rPr>
              <w:t>LD d</w:t>
            </w:r>
          </w:p>
        </w:tc>
        <w:tc>
          <w:tcPr>
            <w:tcW w:w="80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0E4B2A" w:rsidRPr="00DB49F2" w:rsidRDefault="000E4B2A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4541</w:t>
            </w:r>
          </w:p>
        </w:tc>
        <w:tc>
          <w:tcPr>
            <w:tcW w:w="11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4B2A" w:rsidRPr="00DB49F2" w:rsidRDefault="000E4B2A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1.1390</w:t>
            </w:r>
          </w:p>
        </w:tc>
        <w:tc>
          <w:tcPr>
            <w:tcW w:w="8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4B2A" w:rsidRPr="00DB49F2" w:rsidRDefault="000E4B2A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6661</w:t>
            </w:r>
          </w:p>
        </w:tc>
        <w:tc>
          <w:tcPr>
            <w:tcW w:w="1843" w:type="dxa"/>
            <w:tcBorders>
              <w:top w:val="nil"/>
            </w:tcBorders>
            <w:vAlign w:val="bottom"/>
          </w:tcPr>
          <w:p w:rsidR="000E4B2A" w:rsidRPr="00DB49F2" w:rsidRDefault="000E4B2A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183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-</w:t>
            </w: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1.122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4B2A" w:rsidRPr="00DB49F2" w:rsidRDefault="000E4B2A" w:rsidP="005379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</w:pPr>
            <w:r w:rsidRPr="00DB49F2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s-ES"/>
              </w:rPr>
              <w:t>0.0927</w:t>
            </w:r>
          </w:p>
        </w:tc>
      </w:tr>
    </w:tbl>
    <w:p w:rsidR="000E4B2A" w:rsidRDefault="000E4B2A" w:rsidP="000E4B2A">
      <w:pPr>
        <w:rPr>
          <w:rFonts w:ascii="Times New Roman" w:hAnsi="Times New Roman"/>
          <w:b/>
          <w:sz w:val="24"/>
          <w:lang w:val="en-US"/>
        </w:rPr>
      </w:pPr>
    </w:p>
    <w:p w:rsidR="000E4B2A" w:rsidRPr="00A40186" w:rsidRDefault="000E4B2A" w:rsidP="000E4B2A">
      <w:pPr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 xml:space="preserve">BF: </w:t>
      </w:r>
      <w:proofErr w:type="spellStart"/>
      <w:r>
        <w:rPr>
          <w:rFonts w:ascii="Times New Roman" w:hAnsi="Times New Roman"/>
          <w:sz w:val="24"/>
          <w:lang w:val="en-US"/>
        </w:rPr>
        <w:t>backfat</w:t>
      </w:r>
      <w:proofErr w:type="spellEnd"/>
      <w:r>
        <w:rPr>
          <w:rFonts w:ascii="Times New Roman" w:hAnsi="Times New Roman"/>
          <w:sz w:val="24"/>
          <w:lang w:val="en-US"/>
        </w:rPr>
        <w:t>; D: diaphragm;</w:t>
      </w:r>
      <w:r w:rsidRPr="00A40186">
        <w:rPr>
          <w:rFonts w:ascii="Times New Roman" w:hAnsi="Times New Roman"/>
          <w:sz w:val="24"/>
          <w:lang w:val="en-US"/>
        </w:rPr>
        <w:t xml:space="preserve"> LD: </w:t>
      </w:r>
      <w:proofErr w:type="spellStart"/>
      <w:r w:rsidRPr="00996A55">
        <w:rPr>
          <w:rFonts w:ascii="Times New Roman" w:hAnsi="Times New Roman"/>
          <w:i/>
          <w:sz w:val="24"/>
          <w:lang w:val="en-US"/>
        </w:rPr>
        <w:t>Longissimus</w:t>
      </w:r>
      <w:proofErr w:type="spellEnd"/>
      <w:r w:rsidRPr="00996A55">
        <w:rPr>
          <w:rFonts w:ascii="Times New Roman" w:hAnsi="Times New Roman"/>
          <w:i/>
          <w:sz w:val="24"/>
          <w:lang w:val="en-US"/>
        </w:rPr>
        <w:t xml:space="preserve"> </w:t>
      </w:r>
      <w:proofErr w:type="spellStart"/>
      <w:r w:rsidRPr="00996A55">
        <w:rPr>
          <w:rFonts w:ascii="Times New Roman" w:hAnsi="Times New Roman"/>
          <w:i/>
          <w:sz w:val="24"/>
          <w:lang w:val="en-US"/>
        </w:rPr>
        <w:t>dorsi</w:t>
      </w:r>
      <w:proofErr w:type="spellEnd"/>
      <w:r>
        <w:rPr>
          <w:rFonts w:ascii="Times New Roman" w:hAnsi="Times New Roman"/>
          <w:sz w:val="24"/>
          <w:lang w:val="en-US"/>
        </w:rPr>
        <w:t>; FC: fold change;</w:t>
      </w:r>
      <w:r w:rsidRPr="00A40186">
        <w:rPr>
          <w:rFonts w:ascii="Times New Roman" w:hAnsi="Times New Roman"/>
          <w:sz w:val="24"/>
          <w:lang w:val="en-US"/>
        </w:rPr>
        <w:t xml:space="preserve"> </w:t>
      </w:r>
      <w:r>
        <w:rPr>
          <w:rFonts w:ascii="Times New Roman" w:hAnsi="Times New Roman"/>
          <w:sz w:val="24"/>
          <w:lang w:val="en-US"/>
        </w:rPr>
        <w:t>SE: standard error; CI: confidence interval.</w:t>
      </w:r>
    </w:p>
    <w:p w:rsidR="000B3B04" w:rsidRPr="000E4B2A" w:rsidRDefault="000B3B04">
      <w:pPr>
        <w:rPr>
          <w:lang w:val="en-US"/>
        </w:rPr>
      </w:pPr>
    </w:p>
    <w:sectPr w:rsidR="000B3B04" w:rsidRPr="000E4B2A" w:rsidSect="00B3139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0E4B2A"/>
    <w:rsid w:val="000B3B04"/>
    <w:rsid w:val="000E4B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B2A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787</Characters>
  <Application>Microsoft Office Word</Application>
  <DocSecurity>0</DocSecurity>
  <Lines>6</Lines>
  <Paragraphs>1</Paragraphs>
  <ScaleCrop>false</ScaleCrop>
  <Company>INIA</Company>
  <LinksUpToDate>false</LinksUpToDate>
  <CharactersWithSpaces>9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fne Pérez</dc:creator>
  <cp:keywords/>
  <dc:description/>
  <cp:lastModifiedBy>Dafne Pérez</cp:lastModifiedBy>
  <cp:revision>1</cp:revision>
  <dcterms:created xsi:type="dcterms:W3CDTF">2013-05-13T08:20:00Z</dcterms:created>
  <dcterms:modified xsi:type="dcterms:W3CDTF">2013-05-13T08:20:00Z</dcterms:modified>
</cp:coreProperties>
</file>